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0ADB" w:rsidRPr="001E4814" w:rsidRDefault="00690ADB" w:rsidP="00690ADB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COG </w:t>
      </w:r>
      <w:r w:rsidRPr="001E4814">
        <w:rPr>
          <w:rFonts w:ascii="Cambria" w:hAnsi="Cambria"/>
          <w:b/>
        </w:rPr>
        <w:t>Code</w:t>
      </w:r>
      <w:r w:rsidRPr="001E4814">
        <w:rPr>
          <w:rFonts w:ascii="Cambria" w:hAnsi="Cambria"/>
          <w:b/>
        </w:rPr>
        <w:tab/>
      </w:r>
      <w:r>
        <w:rPr>
          <w:rFonts w:ascii="Cambria" w:hAnsi="Cambria"/>
          <w:b/>
        </w:rPr>
        <w:t>COG Function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J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Translation, ribosomal structure and biogenesis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A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RNA processing and modification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K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Transcription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L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Replication, recombination and repair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B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Chromatin structure and dynamics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D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Cell cycle control, cell division, chromosome partitioning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Y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Nuclear structure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V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Defense mechanisms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T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Signal transduction mechanisms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M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Cell wall/membrane/envelope biogenesis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N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Cell motility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Z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Cytoskeleton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W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Extracellular structures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U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Intracellular trafficking, secretion, and vesicular transport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O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Posttranslational modification, protein turnover, chaperones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X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Mobilome: prophages, transposons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C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Energy production and conversion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G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Carbohydrate transport and metabolism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E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Amino acid transport and metabolism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F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Nucleotide transport and metabolism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H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Coenzyme transport and metabolism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I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Lipid transport and metabolism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P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Inorganic ion transport and metabolism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Q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Secondary metabolites biosynthesis, transport and catabolism</w:t>
      </w:r>
    </w:p>
    <w:p w:rsidR="00690ADB" w:rsidRPr="001E4814" w:rsidRDefault="00690ADB" w:rsidP="00690ADB">
      <w:pPr>
        <w:rPr>
          <w:rFonts w:ascii="Cambria" w:hAnsi="Cambria"/>
        </w:rPr>
      </w:pPr>
      <w:r w:rsidRPr="001E4814">
        <w:rPr>
          <w:rFonts w:ascii="Cambria" w:hAnsi="Cambria"/>
        </w:rPr>
        <w:t>R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General function prediction only</w:t>
      </w:r>
    </w:p>
    <w:p w:rsidR="00690ADB" w:rsidRDefault="00690ADB" w:rsidP="00690ADB">
      <w:pPr>
        <w:spacing w:line="480" w:lineRule="auto"/>
        <w:jc w:val="both"/>
        <w:rPr>
          <w:rFonts w:ascii="Cambria" w:hAnsi="Cambria"/>
        </w:rPr>
      </w:pPr>
      <w:r w:rsidRPr="001E4814">
        <w:rPr>
          <w:rFonts w:ascii="Cambria" w:hAnsi="Cambria"/>
        </w:rPr>
        <w:t>S</w:t>
      </w:r>
      <w:r w:rsidRPr="001E481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1E4814">
        <w:rPr>
          <w:rFonts w:ascii="Cambria" w:hAnsi="Cambria"/>
        </w:rPr>
        <w:t>Function unknown</w:t>
      </w:r>
    </w:p>
    <w:p w:rsidR="00366FDC" w:rsidRDefault="00690ADB">
      <w:bookmarkStart w:id="0" w:name="_GoBack"/>
      <w:bookmarkEnd w:id="0"/>
    </w:p>
    <w:sectPr w:rsidR="00366FDC" w:rsidSect="006C43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ADB"/>
    <w:rsid w:val="00016694"/>
    <w:rsid w:val="00023D76"/>
    <w:rsid w:val="00041E6F"/>
    <w:rsid w:val="00076D23"/>
    <w:rsid w:val="00095456"/>
    <w:rsid w:val="000A1C81"/>
    <w:rsid w:val="000C3B19"/>
    <w:rsid w:val="001024BF"/>
    <w:rsid w:val="00171313"/>
    <w:rsid w:val="00191503"/>
    <w:rsid w:val="001A6AE7"/>
    <w:rsid w:val="001E7B3F"/>
    <w:rsid w:val="00206691"/>
    <w:rsid w:val="0025648D"/>
    <w:rsid w:val="0028474F"/>
    <w:rsid w:val="002902CD"/>
    <w:rsid w:val="00297EAB"/>
    <w:rsid w:val="002E5B05"/>
    <w:rsid w:val="003214FC"/>
    <w:rsid w:val="0032197D"/>
    <w:rsid w:val="00394334"/>
    <w:rsid w:val="003B0A30"/>
    <w:rsid w:val="00430599"/>
    <w:rsid w:val="004A0EAC"/>
    <w:rsid w:val="004D3C91"/>
    <w:rsid w:val="004D547E"/>
    <w:rsid w:val="00511442"/>
    <w:rsid w:val="005311B8"/>
    <w:rsid w:val="00564EF2"/>
    <w:rsid w:val="00573E50"/>
    <w:rsid w:val="006520B0"/>
    <w:rsid w:val="00682DB7"/>
    <w:rsid w:val="00690ADB"/>
    <w:rsid w:val="006C43C2"/>
    <w:rsid w:val="006D520D"/>
    <w:rsid w:val="0078797E"/>
    <w:rsid w:val="007C1EC0"/>
    <w:rsid w:val="008206B3"/>
    <w:rsid w:val="0086736E"/>
    <w:rsid w:val="00886812"/>
    <w:rsid w:val="0090168B"/>
    <w:rsid w:val="00911BC9"/>
    <w:rsid w:val="009B7717"/>
    <w:rsid w:val="00A109B5"/>
    <w:rsid w:val="00A51AD9"/>
    <w:rsid w:val="00A74652"/>
    <w:rsid w:val="00BA76DA"/>
    <w:rsid w:val="00C075E2"/>
    <w:rsid w:val="00C12316"/>
    <w:rsid w:val="00C21217"/>
    <w:rsid w:val="00C4498E"/>
    <w:rsid w:val="00C758F7"/>
    <w:rsid w:val="00CC23A8"/>
    <w:rsid w:val="00CF232D"/>
    <w:rsid w:val="00D32D68"/>
    <w:rsid w:val="00D63BAD"/>
    <w:rsid w:val="00D97FCB"/>
    <w:rsid w:val="00E473FC"/>
    <w:rsid w:val="00E81ECE"/>
    <w:rsid w:val="00F665CA"/>
    <w:rsid w:val="00F74DD2"/>
    <w:rsid w:val="00FD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E676DED-6B39-5F47-B3F5-1EED9DE10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A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rochet</dc:creator>
  <cp:keywords/>
  <dc:description/>
  <cp:lastModifiedBy>Silvia Brochet</cp:lastModifiedBy>
  <cp:revision>1</cp:revision>
  <dcterms:created xsi:type="dcterms:W3CDTF">2021-06-29T13:03:00Z</dcterms:created>
  <dcterms:modified xsi:type="dcterms:W3CDTF">2021-06-29T13:04:00Z</dcterms:modified>
</cp:coreProperties>
</file>